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CC6" w:rsidRDefault="005208FD" w:rsidP="005208FD">
      <w:r w:rsidRPr="004C08BF">
        <w:rPr>
          <w:noProof/>
        </w:rPr>
        <w:drawing>
          <wp:inline distT="0" distB="0" distL="0" distR="0" wp14:anchorId="011DADDB" wp14:editId="6AA34F1F">
            <wp:extent cx="6162675" cy="3741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08FD" w:rsidRDefault="005208FD" w:rsidP="005208FD">
      <w:r>
        <w:t xml:space="preserve">Funnel plot </w:t>
      </w:r>
      <w:r w:rsidR="008C7260">
        <w:t xml:space="preserve">for </w:t>
      </w:r>
      <w:r>
        <w:t xml:space="preserve">practice </w:t>
      </w:r>
    </w:p>
    <w:p w:rsidR="005208FD" w:rsidRDefault="005208FD" w:rsidP="005208FD"/>
    <w:p w:rsidR="005208FD" w:rsidRDefault="005208FD" w:rsidP="005208FD"/>
    <w:p w:rsidR="005208FD" w:rsidRDefault="005208FD" w:rsidP="005208FD"/>
    <w:p w:rsidR="005208FD" w:rsidRDefault="005208FD" w:rsidP="005208FD"/>
    <w:p w:rsidR="005208FD" w:rsidRDefault="005208FD" w:rsidP="005208FD"/>
    <w:p w:rsidR="005208FD" w:rsidRDefault="005208FD" w:rsidP="005208FD"/>
    <w:p w:rsidR="005208FD" w:rsidRDefault="005208FD" w:rsidP="005208FD"/>
    <w:p w:rsidR="005208FD" w:rsidRDefault="005208FD" w:rsidP="005208FD">
      <w:r w:rsidRPr="00B127FA">
        <w:rPr>
          <w:noProof/>
        </w:rPr>
        <w:drawing>
          <wp:inline distT="0" distB="0" distL="0" distR="0" wp14:anchorId="493791E3" wp14:editId="73E48C0D">
            <wp:extent cx="5118735" cy="37414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735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08FD" w:rsidRDefault="008C7260" w:rsidP="005208FD">
      <w:r>
        <w:t xml:space="preserve">Funnel plot for </w:t>
      </w:r>
      <w:bookmarkStart w:id="0" w:name="_GoBack"/>
      <w:bookmarkEnd w:id="0"/>
      <w:r w:rsidR="005208FD">
        <w:t xml:space="preserve">attitude </w:t>
      </w:r>
    </w:p>
    <w:p w:rsidR="00DD530F" w:rsidRDefault="00DD530F" w:rsidP="005208FD"/>
    <w:p w:rsidR="00DD530F" w:rsidRDefault="00DD530F" w:rsidP="005208FD"/>
    <w:p w:rsidR="00DD530F" w:rsidRDefault="00DD530F" w:rsidP="005208FD"/>
    <w:p w:rsidR="00DD530F" w:rsidRDefault="00DD530F" w:rsidP="005208FD"/>
    <w:p w:rsidR="00DD530F" w:rsidRDefault="00DD530F" w:rsidP="005208FD"/>
    <w:p w:rsidR="00DD530F" w:rsidRDefault="00DD530F" w:rsidP="005208FD"/>
    <w:p w:rsidR="00DD530F" w:rsidRDefault="00DD530F" w:rsidP="005208FD">
      <w:r w:rsidRPr="00656787">
        <w:rPr>
          <w:noProof/>
        </w:rPr>
        <w:drawing>
          <wp:inline distT="0" distB="0" distL="0" distR="0" wp14:anchorId="4F40D148" wp14:editId="04A98469">
            <wp:extent cx="5118735" cy="37414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735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530F" w:rsidRPr="00487A0E" w:rsidRDefault="00DD530F" w:rsidP="005208FD">
      <w:pPr>
        <w:rPr>
          <w:rFonts w:ascii="Times New Roman" w:hAnsi="Times New Roman" w:cs="Times New Roman"/>
          <w:sz w:val="24"/>
        </w:rPr>
      </w:pPr>
      <w:r w:rsidRPr="00487A0E">
        <w:rPr>
          <w:rFonts w:ascii="Times New Roman" w:hAnsi="Times New Roman" w:cs="Times New Roman"/>
          <w:sz w:val="24"/>
        </w:rPr>
        <w:t xml:space="preserve">Funnel plot for knowledge </w:t>
      </w:r>
    </w:p>
    <w:sectPr w:rsidR="00DD530F" w:rsidRPr="00487A0E" w:rsidSect="007F1D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970"/>
    <w:rsid w:val="0009077E"/>
    <w:rsid w:val="000C1245"/>
    <w:rsid w:val="00124F99"/>
    <w:rsid w:val="00134466"/>
    <w:rsid w:val="00134970"/>
    <w:rsid w:val="001A4BC8"/>
    <w:rsid w:val="001C0CEB"/>
    <w:rsid w:val="002F61C8"/>
    <w:rsid w:val="003B781D"/>
    <w:rsid w:val="003C2D64"/>
    <w:rsid w:val="00430368"/>
    <w:rsid w:val="00487A0E"/>
    <w:rsid w:val="005208FD"/>
    <w:rsid w:val="006632EB"/>
    <w:rsid w:val="00664BBF"/>
    <w:rsid w:val="006676F0"/>
    <w:rsid w:val="007A6B97"/>
    <w:rsid w:val="007C6526"/>
    <w:rsid w:val="007D34A4"/>
    <w:rsid w:val="007F1D89"/>
    <w:rsid w:val="00805CE5"/>
    <w:rsid w:val="008C7260"/>
    <w:rsid w:val="008D5AB4"/>
    <w:rsid w:val="00950D4A"/>
    <w:rsid w:val="009B1FBE"/>
    <w:rsid w:val="00A677EF"/>
    <w:rsid w:val="00B3034A"/>
    <w:rsid w:val="00BA6C24"/>
    <w:rsid w:val="00BC2068"/>
    <w:rsid w:val="00C23011"/>
    <w:rsid w:val="00C355CD"/>
    <w:rsid w:val="00D12CC6"/>
    <w:rsid w:val="00DD530F"/>
    <w:rsid w:val="00E32CB6"/>
    <w:rsid w:val="00F4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DEFA9"/>
  <w15:chartTrackingRefBased/>
  <w15:docId w15:val="{561B19A4-F424-46E0-89CE-91EB4AAB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D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D89"/>
  </w:style>
  <w:style w:type="table" w:styleId="TableGrid">
    <w:name w:val="Table Grid"/>
    <w:basedOn w:val="TableNormal"/>
    <w:uiPriority w:val="39"/>
    <w:rsid w:val="007F1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3</Pages>
  <Words>15</Words>
  <Characters>83</Characters>
  <Application>Microsoft Office Word</Application>
  <DocSecurity>0</DocSecurity>
  <Lines>2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achew</dc:creator>
  <cp:keywords/>
  <dc:description/>
  <cp:lastModifiedBy>CHALACHEW</cp:lastModifiedBy>
  <cp:revision>24</cp:revision>
  <dcterms:created xsi:type="dcterms:W3CDTF">2022-12-31T12:06:00Z</dcterms:created>
  <dcterms:modified xsi:type="dcterms:W3CDTF">2023-12-03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71bac13254b6020b73fec766e493fe53c2a9332731328c2008f2c67f7a3123</vt:lpwstr>
  </property>
</Properties>
</file>